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-465"/>
        <w:tblW w:w="13368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948"/>
        <w:gridCol w:w="3263"/>
        <w:gridCol w:w="1869"/>
        <w:gridCol w:w="1603"/>
        <w:gridCol w:w="1482"/>
        <w:gridCol w:w="1851"/>
        <w:gridCol w:w="1357"/>
        <w:gridCol w:w="995"/>
      </w:tblGrid>
      <w:tr w:rsidR="00D71D5C" w:rsidRPr="002D4DFB" w:rsidTr="00AF0A75">
        <w:trPr>
          <w:trHeight w:val="121"/>
        </w:trPr>
        <w:tc>
          <w:tcPr>
            <w:tcW w:w="13368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2310CE">
            <w:pPr>
              <w:rPr>
                <w:color w:val="000000"/>
              </w:rPr>
            </w:pPr>
            <w:r w:rsidRPr="002D4DFB">
              <w:rPr>
                <w:b/>
                <w:bCs/>
                <w:color w:val="000000"/>
              </w:rPr>
              <w:t>Supplementary Table 2</w:t>
            </w:r>
            <w:r w:rsidRPr="008E2A77">
              <w:rPr>
                <w:bCs/>
                <w:color w:val="000000"/>
              </w:rPr>
              <w:t>.</w:t>
            </w:r>
            <w:r w:rsidRPr="008E2A77">
              <w:rPr>
                <w:color w:val="000000"/>
              </w:rPr>
              <w:t xml:space="preserve"> </w:t>
            </w:r>
            <w:r w:rsidRPr="002D4DFB">
              <w:rPr>
                <w:color w:val="000000"/>
              </w:rPr>
              <w:t xml:space="preserve">Chemical sensitivity screening with </w:t>
            </w:r>
            <w:r w:rsidR="002310CE">
              <w:rPr>
                <w:color w:val="000000"/>
              </w:rPr>
              <w:t>Biolog</w:t>
            </w:r>
            <w:bookmarkStart w:id="0" w:name="_GoBack"/>
            <w:bookmarkEnd w:id="0"/>
            <w:r w:rsidRPr="002D4DFB">
              <w:rPr>
                <w:color w:val="000000"/>
              </w:rPr>
              <w:t xml:space="preserve"> panel GENIII: </w:t>
            </w:r>
            <w:proofErr w:type="spellStart"/>
            <w:r w:rsidRPr="002D4DFB">
              <w:rPr>
                <w:i/>
                <w:iCs/>
                <w:color w:val="000000"/>
              </w:rPr>
              <w:t>Burkholderia</w:t>
            </w:r>
            <w:proofErr w:type="spellEnd"/>
            <w:r w:rsidRPr="002D4DFB">
              <w:rPr>
                <w:color w:val="000000"/>
              </w:rPr>
              <w:t xml:space="preserve"> prototype strains</w:t>
            </w:r>
          </w:p>
        </w:tc>
      </w:tr>
      <w:tr w:rsidR="00D71D5C" w:rsidRPr="002D4DFB" w:rsidTr="00AF0A75">
        <w:trPr>
          <w:trHeight w:val="144"/>
        </w:trPr>
        <w:tc>
          <w:tcPr>
            <w:tcW w:w="94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right"/>
              <w:rPr>
                <w:color w:val="000000"/>
              </w:rPr>
            </w:pPr>
          </w:p>
        </w:tc>
        <w:tc>
          <w:tcPr>
            <w:tcW w:w="3263" w:type="dxa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right"/>
              <w:rPr>
                <w:color w:val="000000"/>
              </w:rPr>
            </w:pPr>
          </w:p>
        </w:tc>
        <w:tc>
          <w:tcPr>
            <w:tcW w:w="9157" w:type="dxa"/>
            <w:gridSpan w:val="6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  <w:color w:val="000000"/>
              </w:rPr>
            </w:pPr>
            <w:r w:rsidRPr="002D4DFB">
              <w:rPr>
                <w:b/>
                <w:bCs/>
                <w:color w:val="000000"/>
              </w:rPr>
              <w:t xml:space="preserve">Sensitivity </w:t>
            </w:r>
            <w:r w:rsidRPr="002D4DFB">
              <w:rPr>
                <w:b/>
                <w:color w:val="000000"/>
              </w:rPr>
              <w:t>(OD</w:t>
            </w:r>
            <w:r w:rsidRPr="0051014F">
              <w:rPr>
                <w:b/>
                <w:color w:val="000000"/>
                <w:vertAlign w:val="subscript"/>
              </w:rPr>
              <w:t>630</w:t>
            </w:r>
            <w:r w:rsidRPr="002D4DFB">
              <w:rPr>
                <w:b/>
                <w:color w:val="000000"/>
              </w:rPr>
              <w:t>)</w:t>
            </w:r>
            <w:r w:rsidRPr="00E572C4">
              <w:rPr>
                <w:b/>
                <w:color w:val="000000"/>
                <w:vertAlign w:val="superscript"/>
              </w:rPr>
              <w:t>*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326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495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color w:val="000000"/>
              </w:rPr>
            </w:pPr>
            <w:r w:rsidRPr="002D4DFB">
              <w:rPr>
                <w:b/>
                <w:i/>
                <w:iCs/>
                <w:color w:val="000000"/>
              </w:rPr>
              <w:t>B</w:t>
            </w:r>
            <w:r w:rsidRPr="008E2A77">
              <w:rPr>
                <w:b/>
                <w:iCs/>
                <w:color w:val="000000"/>
              </w:rPr>
              <w:t xml:space="preserve">. </w:t>
            </w:r>
            <w:r w:rsidRPr="002D4DFB">
              <w:rPr>
                <w:b/>
                <w:i/>
                <w:iCs/>
                <w:color w:val="000000"/>
              </w:rPr>
              <w:t>mallei</w:t>
            </w:r>
            <w:r w:rsidRPr="002D4DFB">
              <w:rPr>
                <w:b/>
                <w:color w:val="000000"/>
              </w:rPr>
              <w:t xml:space="preserve"> 23344 (China7)</w:t>
            </w:r>
          </w:p>
        </w:tc>
        <w:tc>
          <w:tcPr>
            <w:tcW w:w="420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i/>
                <w:iCs/>
                <w:color w:val="000000"/>
              </w:rPr>
            </w:pPr>
            <w:r w:rsidRPr="002D4DFB">
              <w:rPr>
                <w:b/>
                <w:i/>
                <w:iCs/>
                <w:color w:val="000000"/>
              </w:rPr>
              <w:t>B</w:t>
            </w:r>
            <w:r w:rsidRPr="008E2A77">
              <w:rPr>
                <w:b/>
                <w:iCs/>
                <w:color w:val="000000"/>
              </w:rPr>
              <w:t xml:space="preserve">. </w:t>
            </w:r>
            <w:proofErr w:type="spellStart"/>
            <w:r w:rsidRPr="002D4DFB">
              <w:rPr>
                <w:b/>
                <w:i/>
                <w:iCs/>
                <w:color w:val="000000"/>
              </w:rPr>
              <w:t>pseudomallei</w:t>
            </w:r>
            <w:proofErr w:type="spellEnd"/>
            <w:r w:rsidRPr="002D4DFB">
              <w:rPr>
                <w:b/>
                <w:i/>
                <w:iCs/>
                <w:color w:val="000000"/>
              </w:rPr>
              <w:t xml:space="preserve"> </w:t>
            </w:r>
            <w:r w:rsidRPr="002D4DFB">
              <w:rPr>
                <w:b/>
                <w:color w:val="000000"/>
              </w:rPr>
              <w:t>K96243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  <w:color w:val="000000"/>
              </w:rPr>
            </w:pPr>
            <w:r w:rsidRPr="002D4DFB">
              <w:rPr>
                <w:b/>
                <w:bCs/>
                <w:color w:val="000000"/>
              </w:rPr>
              <w:t>Well</w:t>
            </w:r>
          </w:p>
        </w:tc>
        <w:tc>
          <w:tcPr>
            <w:tcW w:w="32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  <w:color w:val="000000"/>
              </w:rPr>
            </w:pPr>
            <w:r w:rsidRPr="002D4DFB">
              <w:rPr>
                <w:b/>
                <w:bCs/>
                <w:color w:val="000000"/>
              </w:rPr>
              <w:t>Chemical test</w:t>
            </w:r>
          </w:p>
        </w:tc>
        <w:tc>
          <w:tcPr>
            <w:tcW w:w="1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color w:val="000000"/>
              </w:rPr>
            </w:pPr>
            <w:r w:rsidRPr="002D4DFB">
              <w:rPr>
                <w:b/>
                <w:color w:val="000000"/>
              </w:rPr>
              <w:t>Mean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color w:val="000000"/>
              </w:rPr>
            </w:pPr>
            <w:r w:rsidRPr="002D4DFB">
              <w:rPr>
                <w:b/>
                <w:color w:val="000000"/>
              </w:rPr>
              <w:t>SD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color w:val="000000"/>
              </w:rPr>
            </w:pPr>
            <w:r w:rsidRPr="002D4DFB">
              <w:rPr>
                <w:b/>
                <w:color w:val="000000"/>
              </w:rPr>
              <w:t>n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color w:val="000000"/>
              </w:rPr>
            </w:pPr>
            <w:r w:rsidRPr="002D4DFB">
              <w:rPr>
                <w:b/>
                <w:color w:val="000000"/>
              </w:rPr>
              <w:t>Mean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color w:val="000000"/>
              </w:rPr>
            </w:pPr>
            <w:r w:rsidRPr="002D4DFB">
              <w:rPr>
                <w:b/>
                <w:color w:val="000000"/>
              </w:rPr>
              <w:t>SD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color w:val="000000"/>
              </w:rPr>
            </w:pPr>
            <w:r w:rsidRPr="002D4DFB">
              <w:rPr>
                <w:b/>
                <w:color w:val="000000"/>
              </w:rPr>
              <w:t>n</w:t>
            </w:r>
          </w:p>
        </w:tc>
      </w:tr>
      <w:tr w:rsidR="00D71D5C" w:rsidRPr="002D4DFB" w:rsidTr="00AF0A75">
        <w:trPr>
          <w:trHeight w:val="135"/>
        </w:trPr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A10</w:t>
            </w:r>
          </w:p>
        </w:tc>
        <w:tc>
          <w:tcPr>
            <w:tcW w:w="326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. c</w:t>
            </w:r>
            <w:r w:rsidRPr="002D4DFB">
              <w:rPr>
                <w:bCs/>
                <w:color w:val="000000"/>
              </w:rPr>
              <w:t>trl</w:t>
            </w:r>
            <w:r>
              <w:rPr>
                <w:bCs/>
                <w:color w:val="000000"/>
              </w:rPr>
              <w:t>.</w:t>
            </w:r>
          </w:p>
        </w:tc>
        <w:tc>
          <w:tcPr>
            <w:tcW w:w="18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876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105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1.644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141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B10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 xml:space="preserve">1% </w:t>
            </w:r>
            <w:proofErr w:type="spellStart"/>
            <w:r w:rsidRPr="002D4DFB">
              <w:rPr>
                <w:color w:val="000000"/>
              </w:rPr>
              <w:t>NaCl</w:t>
            </w:r>
            <w:proofErr w:type="spellEnd"/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69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14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1.2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1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C10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sodium lactate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1.00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15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1.8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1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D10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proofErr w:type="spellStart"/>
            <w:r w:rsidRPr="002D4DFB">
              <w:rPr>
                <w:color w:val="000000"/>
              </w:rPr>
              <w:t>troleandomycin</w:t>
            </w:r>
            <w:proofErr w:type="spellEnd"/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03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4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1.3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3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E10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proofErr w:type="spellStart"/>
            <w:r w:rsidRPr="002D4DFB">
              <w:rPr>
                <w:color w:val="000000"/>
              </w:rPr>
              <w:t>lincomycin</w:t>
            </w:r>
            <w:proofErr w:type="spellEnd"/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49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8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1.6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1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F10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vancomycin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87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10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1.73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1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G10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proofErr w:type="spellStart"/>
            <w:r w:rsidRPr="002D4DFB">
              <w:rPr>
                <w:color w:val="000000"/>
              </w:rPr>
              <w:t>nalidixic</w:t>
            </w:r>
            <w:proofErr w:type="spellEnd"/>
            <w:r w:rsidRPr="002D4DFB">
              <w:rPr>
                <w:color w:val="000000"/>
              </w:rPr>
              <w:t xml:space="preserve"> acid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0.33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24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1.2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2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H10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proofErr w:type="spellStart"/>
            <w:r w:rsidRPr="002D4DFB">
              <w:rPr>
                <w:color w:val="000000"/>
              </w:rPr>
              <w:t>aztreonam</w:t>
            </w:r>
            <w:proofErr w:type="spellEnd"/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0.227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5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0.09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4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A11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pH 6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80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19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1.7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1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B11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 xml:space="preserve">4% </w:t>
            </w:r>
            <w:proofErr w:type="spellStart"/>
            <w:r w:rsidRPr="002D4DFB">
              <w:rPr>
                <w:color w:val="000000"/>
              </w:rPr>
              <w:t>NaCl</w:t>
            </w:r>
            <w:proofErr w:type="spellEnd"/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07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3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0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C11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proofErr w:type="spellStart"/>
            <w:r w:rsidRPr="002D4DFB">
              <w:rPr>
                <w:color w:val="000000"/>
              </w:rPr>
              <w:t>fusidic</w:t>
            </w:r>
            <w:proofErr w:type="spellEnd"/>
            <w:r w:rsidRPr="002D4DFB">
              <w:rPr>
                <w:color w:val="000000"/>
              </w:rPr>
              <w:t xml:space="preserve"> acid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03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3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0.0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D11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rifampin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92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20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1.6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1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E11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 xml:space="preserve">guanidine </w:t>
            </w:r>
            <w:proofErr w:type="spellStart"/>
            <w:r w:rsidRPr="002D4DFB">
              <w:rPr>
                <w:color w:val="000000"/>
              </w:rPr>
              <w:t>HCl</w:t>
            </w:r>
            <w:proofErr w:type="spellEnd"/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01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6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0.1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5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F11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tetrazolium violet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1.20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48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2.9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G11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proofErr w:type="spellStart"/>
            <w:r w:rsidRPr="002D4DFB">
              <w:rPr>
                <w:color w:val="000000"/>
              </w:rPr>
              <w:t>LiCl</w:t>
            </w:r>
            <w:proofErr w:type="spellEnd"/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05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4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0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15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H11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sodium butyrate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0.01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8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0.07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1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A12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pH 5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68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25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1.8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1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B12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 xml:space="preserve">8% </w:t>
            </w:r>
            <w:proofErr w:type="spellStart"/>
            <w:r w:rsidRPr="002D4DFB">
              <w:rPr>
                <w:color w:val="000000"/>
              </w:rPr>
              <w:t>NaCl</w:t>
            </w:r>
            <w:proofErr w:type="spellEnd"/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08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3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1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C12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D-serine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05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4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0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126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D12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minocycline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04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4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1.2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2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285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E12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proofErr w:type="spellStart"/>
            <w:r w:rsidRPr="002D4DFB">
              <w:rPr>
                <w:color w:val="000000"/>
              </w:rPr>
              <w:t>niaproof</w:t>
            </w:r>
            <w:proofErr w:type="spellEnd"/>
            <w:r w:rsidRPr="002D4DFB">
              <w:rPr>
                <w:color w:val="000000"/>
              </w:rPr>
              <w:t xml:space="preserve"> 4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07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3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0.4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267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F12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tetrazolium blue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1.68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44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D5C" w:rsidRPr="00E572C4" w:rsidRDefault="00D71D5C" w:rsidP="00AF0A75">
            <w:pPr>
              <w:jc w:val="center"/>
              <w:rPr>
                <w:color w:val="000000" w:themeColor="text1"/>
              </w:rPr>
            </w:pPr>
            <w:r w:rsidRPr="00E572C4">
              <w:rPr>
                <w:color w:val="000000" w:themeColor="text1"/>
              </w:rPr>
              <w:t>3.0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4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330"/>
        </w:trPr>
        <w:tc>
          <w:tcPr>
            <w:tcW w:w="9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G12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tassium</w:t>
            </w:r>
            <w:r w:rsidRPr="002D4DFB">
              <w:rPr>
                <w:color w:val="000000"/>
              </w:rPr>
              <w:t xml:space="preserve"> tellurite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03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3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D5C" w:rsidRPr="00E572C4" w:rsidRDefault="00D71D5C" w:rsidP="00AF0A75">
            <w:pPr>
              <w:jc w:val="center"/>
              <w:rPr>
                <w:color w:val="000000" w:themeColor="text1"/>
              </w:rPr>
            </w:pPr>
            <w:r w:rsidRPr="00E572C4">
              <w:rPr>
                <w:color w:val="000000" w:themeColor="text1"/>
              </w:rPr>
              <w:t>0.877</w:t>
            </w:r>
            <w:r w:rsidRPr="00E572C4">
              <w:rPr>
                <w:b/>
                <w:color w:val="000000" w:themeColor="text1"/>
                <w:vertAlign w:val="superscript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9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H12</w:t>
            </w:r>
          </w:p>
        </w:tc>
        <w:tc>
          <w:tcPr>
            <w:tcW w:w="32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sodium bromate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058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3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  <w:tc>
          <w:tcPr>
            <w:tcW w:w="1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b/>
                <w:bCs/>
              </w:rPr>
            </w:pPr>
            <w:r w:rsidRPr="002D4DFB">
              <w:rPr>
                <w:b/>
                <w:bCs/>
              </w:rPr>
              <w:t>-0.12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0.0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jc w:val="center"/>
              <w:rPr>
                <w:color w:val="000000"/>
              </w:rPr>
            </w:pPr>
            <w:r w:rsidRPr="002D4DFB">
              <w:rPr>
                <w:color w:val="000000"/>
              </w:rPr>
              <w:t>4</w:t>
            </w:r>
          </w:p>
        </w:tc>
      </w:tr>
      <w:tr w:rsidR="00D71D5C" w:rsidRPr="002D4DFB" w:rsidTr="00AF0A75">
        <w:trPr>
          <w:trHeight w:val="203"/>
        </w:trPr>
        <w:tc>
          <w:tcPr>
            <w:tcW w:w="13368" w:type="dxa"/>
            <w:gridSpan w:val="8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71D5C" w:rsidRPr="002D4DFB" w:rsidRDefault="00D71D5C" w:rsidP="00AF0A75">
            <w:pPr>
              <w:rPr>
                <w:color w:val="000000"/>
              </w:rPr>
            </w:pPr>
          </w:p>
        </w:tc>
      </w:tr>
    </w:tbl>
    <w:p w:rsidR="00D71D5C" w:rsidRPr="00802D31" w:rsidRDefault="00D71D5C" w:rsidP="00D71D5C">
      <w:pPr>
        <w:rPr>
          <w:color w:val="000000"/>
        </w:rPr>
      </w:pPr>
      <w:r w:rsidRPr="00802D31">
        <w:rPr>
          <w:color w:val="000000"/>
        </w:rPr>
        <w:t xml:space="preserve">*The criteria for sensitivity are similar to those defined by </w:t>
      </w:r>
      <w:proofErr w:type="spellStart"/>
      <w:r w:rsidR="003A1F8B">
        <w:rPr>
          <w:color w:val="000000"/>
        </w:rPr>
        <w:t>Biolog</w:t>
      </w:r>
      <w:proofErr w:type="spellEnd"/>
      <w:r w:rsidRPr="00802D31">
        <w:rPr>
          <w:color w:val="000000"/>
        </w:rPr>
        <w:t>:</w:t>
      </w:r>
      <w:r w:rsidR="003A1F8B">
        <w:rPr>
          <w:color w:val="000000"/>
        </w:rPr>
        <w:t xml:space="preserve"> </w:t>
      </w:r>
      <w:r w:rsidRPr="00802D31">
        <w:rPr>
          <w:color w:val="000000"/>
        </w:rPr>
        <w:t xml:space="preserve"> </w:t>
      </w:r>
      <w:r w:rsidRPr="00802D31">
        <w:rPr>
          <w:b/>
          <w:bCs/>
        </w:rPr>
        <w:t>Bolded</w:t>
      </w:r>
      <w:r w:rsidRPr="00802D31">
        <w:rPr>
          <w:b/>
          <w:bCs/>
          <w:color w:val="FF0000"/>
        </w:rPr>
        <w:t xml:space="preserve"> </w:t>
      </w:r>
      <w:r w:rsidRPr="00802D31">
        <w:rPr>
          <w:color w:val="000000"/>
        </w:rPr>
        <w:t>= Growth densities (OD</w:t>
      </w:r>
      <w:r w:rsidRPr="00802D31">
        <w:rPr>
          <w:color w:val="000000"/>
          <w:vertAlign w:val="subscript"/>
        </w:rPr>
        <w:t>630</w:t>
      </w:r>
      <w:r w:rsidRPr="00802D31">
        <w:rPr>
          <w:color w:val="000000"/>
        </w:rPr>
        <w:t>) less than half that of positive control well A10 are sensitive.</w:t>
      </w:r>
    </w:p>
    <w:p w:rsidR="00D71D5C" w:rsidRDefault="00D71D5C" w:rsidP="00D71D5C">
      <w:pPr>
        <w:rPr>
          <w:color w:val="000000"/>
        </w:rPr>
      </w:pPr>
      <w:r w:rsidRPr="00802D31">
        <w:rPr>
          <w:color w:val="000000"/>
        </w:rPr>
        <w:t>No change = Growth densities similar to A10 are resistant.</w:t>
      </w:r>
      <w:r>
        <w:rPr>
          <w:color w:val="000000"/>
        </w:rPr>
        <w:t xml:space="preserve">  </w:t>
      </w:r>
    </w:p>
    <w:p w:rsidR="00722440" w:rsidRDefault="00D71D5C" w:rsidP="00D71D5C">
      <w:r w:rsidRPr="00802D31">
        <w:rPr>
          <w:color w:val="000000"/>
        </w:rPr>
        <w:t>*</w:t>
      </w:r>
      <w:r>
        <w:rPr>
          <w:color w:val="000000"/>
        </w:rPr>
        <w:t>*</w:t>
      </w:r>
      <w:r w:rsidRPr="00802D31">
        <w:rPr>
          <w:color w:val="000000"/>
        </w:rPr>
        <w:t xml:space="preserve">Density compared to A10 </w:t>
      </w:r>
      <w:r>
        <w:rPr>
          <w:color w:val="000000"/>
        </w:rPr>
        <w:t>wa</w:t>
      </w:r>
      <w:r w:rsidRPr="00802D31">
        <w:rPr>
          <w:color w:val="000000"/>
        </w:rPr>
        <w:t>s variable (different experiments).</w:t>
      </w:r>
    </w:p>
    <w:sectPr w:rsidR="00722440" w:rsidSect="00D71D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D5C"/>
    <w:rsid w:val="00011A61"/>
    <w:rsid w:val="0003076A"/>
    <w:rsid w:val="00035ACF"/>
    <w:rsid w:val="000365CA"/>
    <w:rsid w:val="00047B29"/>
    <w:rsid w:val="0009752E"/>
    <w:rsid w:val="000B1A86"/>
    <w:rsid w:val="000D66ED"/>
    <w:rsid w:val="000E25A0"/>
    <w:rsid w:val="000F21FB"/>
    <w:rsid w:val="001102E3"/>
    <w:rsid w:val="00117117"/>
    <w:rsid w:val="00125BA8"/>
    <w:rsid w:val="001324A1"/>
    <w:rsid w:val="00147466"/>
    <w:rsid w:val="0017045D"/>
    <w:rsid w:val="00171117"/>
    <w:rsid w:val="00171641"/>
    <w:rsid w:val="00187B8A"/>
    <w:rsid w:val="001F7C1E"/>
    <w:rsid w:val="002024AD"/>
    <w:rsid w:val="002310CE"/>
    <w:rsid w:val="00240E75"/>
    <w:rsid w:val="002674C8"/>
    <w:rsid w:val="00275EC0"/>
    <w:rsid w:val="00283314"/>
    <w:rsid w:val="002866C0"/>
    <w:rsid w:val="00293515"/>
    <w:rsid w:val="002A01B8"/>
    <w:rsid w:val="002E7C0D"/>
    <w:rsid w:val="002F159A"/>
    <w:rsid w:val="003101CC"/>
    <w:rsid w:val="003319D4"/>
    <w:rsid w:val="00346EC3"/>
    <w:rsid w:val="0038383D"/>
    <w:rsid w:val="00383B58"/>
    <w:rsid w:val="00393331"/>
    <w:rsid w:val="003A1F8B"/>
    <w:rsid w:val="003B0C60"/>
    <w:rsid w:val="003B1CC2"/>
    <w:rsid w:val="003B2815"/>
    <w:rsid w:val="003F5121"/>
    <w:rsid w:val="004021FD"/>
    <w:rsid w:val="00404E52"/>
    <w:rsid w:val="00426D3B"/>
    <w:rsid w:val="00456DA0"/>
    <w:rsid w:val="004663B7"/>
    <w:rsid w:val="00491776"/>
    <w:rsid w:val="004A42BB"/>
    <w:rsid w:val="004F0F4F"/>
    <w:rsid w:val="00504C6B"/>
    <w:rsid w:val="00510613"/>
    <w:rsid w:val="00515251"/>
    <w:rsid w:val="005229A1"/>
    <w:rsid w:val="005457FE"/>
    <w:rsid w:val="00561CA1"/>
    <w:rsid w:val="00574131"/>
    <w:rsid w:val="00594B74"/>
    <w:rsid w:val="005A4BED"/>
    <w:rsid w:val="005A68E2"/>
    <w:rsid w:val="005D121F"/>
    <w:rsid w:val="005D16D8"/>
    <w:rsid w:val="006176E7"/>
    <w:rsid w:val="0062152A"/>
    <w:rsid w:val="00627039"/>
    <w:rsid w:val="00627FF2"/>
    <w:rsid w:val="0063140F"/>
    <w:rsid w:val="00660756"/>
    <w:rsid w:val="0067702A"/>
    <w:rsid w:val="00691BF0"/>
    <w:rsid w:val="006A0230"/>
    <w:rsid w:val="006A6515"/>
    <w:rsid w:val="006B1D81"/>
    <w:rsid w:val="006E1768"/>
    <w:rsid w:val="00703635"/>
    <w:rsid w:val="007079AE"/>
    <w:rsid w:val="00722440"/>
    <w:rsid w:val="00743DEB"/>
    <w:rsid w:val="0074714C"/>
    <w:rsid w:val="00772050"/>
    <w:rsid w:val="00794FEA"/>
    <w:rsid w:val="007C07E0"/>
    <w:rsid w:val="0083450D"/>
    <w:rsid w:val="00841591"/>
    <w:rsid w:val="008701B3"/>
    <w:rsid w:val="0087216C"/>
    <w:rsid w:val="00880EB2"/>
    <w:rsid w:val="008A5975"/>
    <w:rsid w:val="008B40FA"/>
    <w:rsid w:val="008C49DB"/>
    <w:rsid w:val="008C4CDF"/>
    <w:rsid w:val="00920AD2"/>
    <w:rsid w:val="00922154"/>
    <w:rsid w:val="00935580"/>
    <w:rsid w:val="00935A2C"/>
    <w:rsid w:val="00936338"/>
    <w:rsid w:val="00942F72"/>
    <w:rsid w:val="009454B2"/>
    <w:rsid w:val="00945622"/>
    <w:rsid w:val="00952FA4"/>
    <w:rsid w:val="00953681"/>
    <w:rsid w:val="009571F2"/>
    <w:rsid w:val="009866D6"/>
    <w:rsid w:val="00993F0E"/>
    <w:rsid w:val="009940AD"/>
    <w:rsid w:val="009A7187"/>
    <w:rsid w:val="009C3AC0"/>
    <w:rsid w:val="009D0D23"/>
    <w:rsid w:val="009E2404"/>
    <w:rsid w:val="009F0F80"/>
    <w:rsid w:val="009F6AEC"/>
    <w:rsid w:val="00A378C7"/>
    <w:rsid w:val="00A533B6"/>
    <w:rsid w:val="00A74862"/>
    <w:rsid w:val="00A75C3D"/>
    <w:rsid w:val="00AC09D9"/>
    <w:rsid w:val="00AC2F18"/>
    <w:rsid w:val="00AC44AB"/>
    <w:rsid w:val="00AF2DFE"/>
    <w:rsid w:val="00B21A0C"/>
    <w:rsid w:val="00B476BA"/>
    <w:rsid w:val="00B831F6"/>
    <w:rsid w:val="00B9073A"/>
    <w:rsid w:val="00B95DA9"/>
    <w:rsid w:val="00BA4C82"/>
    <w:rsid w:val="00C00700"/>
    <w:rsid w:val="00C235FE"/>
    <w:rsid w:val="00C24B7C"/>
    <w:rsid w:val="00C32E47"/>
    <w:rsid w:val="00C36201"/>
    <w:rsid w:val="00C62340"/>
    <w:rsid w:val="00C63A03"/>
    <w:rsid w:val="00C72FCC"/>
    <w:rsid w:val="00C81F8A"/>
    <w:rsid w:val="00CA28DE"/>
    <w:rsid w:val="00CC1783"/>
    <w:rsid w:val="00CF5C41"/>
    <w:rsid w:val="00D0404E"/>
    <w:rsid w:val="00D13FFA"/>
    <w:rsid w:val="00D516E9"/>
    <w:rsid w:val="00D6158E"/>
    <w:rsid w:val="00D6382A"/>
    <w:rsid w:val="00D6397D"/>
    <w:rsid w:val="00D71D5C"/>
    <w:rsid w:val="00D76D31"/>
    <w:rsid w:val="00D82057"/>
    <w:rsid w:val="00D86219"/>
    <w:rsid w:val="00D92A3E"/>
    <w:rsid w:val="00DE70EC"/>
    <w:rsid w:val="00E23EF4"/>
    <w:rsid w:val="00E42789"/>
    <w:rsid w:val="00E42CAE"/>
    <w:rsid w:val="00E522D4"/>
    <w:rsid w:val="00E6353F"/>
    <w:rsid w:val="00E8724E"/>
    <w:rsid w:val="00EA3BC2"/>
    <w:rsid w:val="00EB46E5"/>
    <w:rsid w:val="00ED2E1D"/>
    <w:rsid w:val="00EF3A75"/>
    <w:rsid w:val="00F11086"/>
    <w:rsid w:val="00F125FB"/>
    <w:rsid w:val="00F31066"/>
    <w:rsid w:val="00F424C1"/>
    <w:rsid w:val="00F81D40"/>
    <w:rsid w:val="00F842DF"/>
    <w:rsid w:val="00F930B7"/>
    <w:rsid w:val="00F96521"/>
    <w:rsid w:val="00FD1F0A"/>
    <w:rsid w:val="00FE1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D5C"/>
    <w:pPr>
      <w:spacing w:after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D5C"/>
    <w:pPr>
      <w:spacing w:after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kos, Susan L CIV USARMY MEDCOM USAMRIID (US)</dc:creator>
  <cp:lastModifiedBy>Welkos, Susan L CIV USARMY MEDCOM USAMRIID (US)</cp:lastModifiedBy>
  <cp:revision>2</cp:revision>
  <dcterms:created xsi:type="dcterms:W3CDTF">2016-07-04T20:23:00Z</dcterms:created>
  <dcterms:modified xsi:type="dcterms:W3CDTF">2016-07-04T20:23:00Z</dcterms:modified>
</cp:coreProperties>
</file>